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16AA" w:rsidRDefault="002316AA" w:rsidP="002316AA">
      <w:pPr>
        <w:rPr>
          <w:rFonts w:ascii="Times New Roman" w:hAnsi="Times New Roman" w:cs="Times New Roman"/>
          <w:color w:val="000000"/>
        </w:rPr>
      </w:pPr>
    </w:p>
    <w:p w:rsidR="002316AA" w:rsidRPr="00670C66" w:rsidRDefault="002316AA" w:rsidP="002316AA">
      <w:pPr>
        <w:rPr>
          <w:rFonts w:ascii="Times New Roman" w:eastAsiaTheme="minorEastAsia" w:hAnsi="Times New Roman"/>
          <w:b/>
        </w:rPr>
      </w:pPr>
      <w:r>
        <w:rPr>
          <w:rFonts w:ascii="Times New Roman" w:eastAsiaTheme="minorEastAsia" w:hAnsi="Times New Roman"/>
          <w:b/>
        </w:rPr>
        <w:t>Supplementary Table S</w:t>
      </w:r>
      <w:r w:rsidR="00A00E44">
        <w:rPr>
          <w:rFonts w:ascii="Times New Roman" w:eastAsiaTheme="minorEastAsia" w:hAnsi="Times New Roman"/>
          <w:b/>
        </w:rPr>
        <w:t>1</w:t>
      </w:r>
      <w:r>
        <w:rPr>
          <w:rFonts w:ascii="Times New Roman" w:eastAsiaTheme="minorEastAsia" w:hAnsi="Times New Roman"/>
          <w:b/>
        </w:rPr>
        <w:t xml:space="preserve">. </w:t>
      </w:r>
      <w:r w:rsidRPr="00670C66">
        <w:rPr>
          <w:rFonts w:ascii="Times New Roman" w:eastAsiaTheme="minorEastAsia" w:hAnsi="Times New Roman"/>
          <w:b/>
        </w:rPr>
        <w:t xml:space="preserve">Sequences of </w:t>
      </w:r>
      <w:proofErr w:type="spellStart"/>
      <w:r w:rsidRPr="00670C66">
        <w:rPr>
          <w:rFonts w:ascii="Times New Roman" w:eastAsiaTheme="minorEastAsia" w:hAnsi="Times New Roman"/>
          <w:b/>
        </w:rPr>
        <w:t>shRNAs</w:t>
      </w:r>
      <w:proofErr w:type="spellEnd"/>
      <w:r w:rsidRPr="00670C66">
        <w:rPr>
          <w:rFonts w:ascii="Times New Roman" w:eastAsiaTheme="minorEastAsia" w:hAnsi="Times New Roman"/>
          <w:b/>
        </w:rPr>
        <w:t>, and siRNAs used for</w:t>
      </w:r>
      <w:r>
        <w:rPr>
          <w:rFonts w:ascii="Times New Roman" w:eastAsiaTheme="minorEastAsia" w:hAnsi="Times New Roman" w:hint="eastAsia"/>
          <w:b/>
        </w:rPr>
        <w:t xml:space="preserve"> </w:t>
      </w:r>
      <w:r w:rsidRPr="00670C66">
        <w:rPr>
          <w:rFonts w:ascii="Times New Roman" w:eastAsiaTheme="minorEastAsia" w:hAnsi="Times New Roman"/>
          <w:b/>
        </w:rPr>
        <w:t>experiments in this study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1822"/>
        <w:gridCol w:w="4724"/>
      </w:tblGrid>
      <w:tr w:rsidR="002316AA" w:rsidRPr="002316AA" w:rsidTr="002316AA"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16AA"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16AA">
              <w:rPr>
                <w:rFonts w:ascii="Times New Roman" w:hAnsi="Times New Roman" w:cs="Times New Roman" w:hint="eastAsia"/>
              </w:rPr>
              <w:t>Oligo</w:t>
            </w:r>
          </w:p>
        </w:tc>
        <w:tc>
          <w:tcPr>
            <w:tcW w:w="4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16AA">
              <w:rPr>
                <w:rFonts w:ascii="Times New Roman" w:hAnsi="Times New Roman" w:cs="Times New Roman" w:hint="eastAsia"/>
              </w:rPr>
              <w:t>Sequences</w:t>
            </w:r>
          </w:p>
        </w:tc>
      </w:tr>
      <w:tr w:rsidR="002316AA" w:rsidRPr="002316AA" w:rsidTr="002316AA">
        <w:tc>
          <w:tcPr>
            <w:tcW w:w="1722" w:type="dxa"/>
            <w:vMerge w:val="restart"/>
            <w:tcBorders>
              <w:top w:val="single" w:sz="4" w:space="0" w:color="auto"/>
            </w:tcBorders>
            <w:vAlign w:val="center"/>
          </w:tcPr>
          <w:p w:rsidR="002316AA" w:rsidRPr="002316AA" w:rsidRDefault="002316AA" w:rsidP="002316A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rPr>
                <w:rFonts w:ascii="Times New Roman" w:eastAsia="DengXian" w:hAnsi="Times New Roman" w:cs="Times New Roman"/>
              </w:rPr>
            </w:pPr>
            <w:r w:rsidRPr="002316AA">
              <w:rPr>
                <w:rFonts w:ascii="Times New Roman" w:eastAsia="DengXian" w:hAnsi="Times New Roman" w:cs="Times New Roman"/>
              </w:rPr>
              <w:t>SKA3#1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2316AA"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4724" w:type="dxa"/>
            <w:tcBorders>
              <w:top w:val="single" w:sz="4" w:space="0" w:color="auto"/>
            </w:tcBorders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279"/>
              </w:tabs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316AA">
              <w:rPr>
                <w:rFonts w:ascii="Times New Roman" w:eastAsia="DengXian" w:hAnsi="Times New Roman" w:cs="Times New Roman"/>
              </w:rPr>
              <w:t>CCACGUAGUCCACAACUUUTT</w:t>
            </w:r>
          </w:p>
        </w:tc>
      </w:tr>
      <w:tr w:rsidR="002316AA" w:rsidRPr="002316AA" w:rsidTr="002316AA">
        <w:trPr>
          <w:trHeight w:val="549"/>
        </w:trPr>
        <w:tc>
          <w:tcPr>
            <w:tcW w:w="1722" w:type="dxa"/>
            <w:vMerge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2316AA">
              <w:rPr>
                <w:rFonts w:ascii="Times New Roman" w:hAnsi="Times New Roman" w:cs="Times New Roman" w:hint="eastAsia"/>
              </w:rPr>
              <w:t>Antisense</w:t>
            </w:r>
          </w:p>
        </w:tc>
        <w:tc>
          <w:tcPr>
            <w:tcW w:w="4724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279"/>
              </w:tabs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316AA">
              <w:rPr>
                <w:rFonts w:ascii="Times New Roman" w:eastAsia="DengXian" w:hAnsi="Times New Roman" w:cs="Times New Roman"/>
              </w:rPr>
              <w:t>AAAGUUGUGGACUACGUGGTT</w:t>
            </w:r>
          </w:p>
        </w:tc>
      </w:tr>
      <w:tr w:rsidR="002316AA" w:rsidRPr="002316AA" w:rsidTr="002316AA">
        <w:tc>
          <w:tcPr>
            <w:tcW w:w="1722" w:type="dxa"/>
            <w:vMerge w:val="restart"/>
            <w:vAlign w:val="center"/>
          </w:tcPr>
          <w:p w:rsidR="002316AA" w:rsidRPr="002316AA" w:rsidRDefault="002316AA" w:rsidP="002316A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rPr>
                <w:rFonts w:ascii="Times New Roman" w:eastAsia="DengXian" w:hAnsi="Times New Roman" w:cs="Times New Roman"/>
              </w:rPr>
            </w:pPr>
            <w:r w:rsidRPr="002316AA">
              <w:rPr>
                <w:rFonts w:ascii="Times New Roman" w:eastAsia="DengXian" w:hAnsi="Times New Roman" w:cs="Times New Roman"/>
              </w:rPr>
              <w:t>SKA3#2</w:t>
            </w:r>
          </w:p>
        </w:tc>
        <w:tc>
          <w:tcPr>
            <w:tcW w:w="1822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2316AA"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4724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279"/>
              </w:tabs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316AA">
              <w:rPr>
                <w:rFonts w:ascii="Times New Roman" w:eastAsia="DengXian" w:hAnsi="Times New Roman" w:cs="Times New Roman" w:hint="eastAsia"/>
              </w:rPr>
              <w:t>CCACCUACCAAACAAUCACUA</w:t>
            </w:r>
          </w:p>
        </w:tc>
      </w:tr>
      <w:tr w:rsidR="002316AA" w:rsidRPr="002316AA" w:rsidTr="002316AA">
        <w:tc>
          <w:tcPr>
            <w:tcW w:w="1722" w:type="dxa"/>
            <w:vMerge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2316AA">
              <w:rPr>
                <w:rFonts w:ascii="Times New Roman" w:hAnsi="Times New Roman" w:cs="Times New Roman" w:hint="eastAsia"/>
              </w:rPr>
              <w:t>Antisense</w:t>
            </w:r>
          </w:p>
        </w:tc>
        <w:tc>
          <w:tcPr>
            <w:tcW w:w="4724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279"/>
              </w:tabs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316AA">
              <w:rPr>
                <w:rFonts w:ascii="Times New Roman" w:eastAsia="DengXian" w:hAnsi="Times New Roman" w:cs="Times New Roman" w:hint="eastAsia"/>
              </w:rPr>
              <w:t>UAGUGAUUGUUUGGUAGGUGG</w:t>
            </w:r>
          </w:p>
        </w:tc>
      </w:tr>
      <w:tr w:rsidR="002316AA" w:rsidRPr="002316AA" w:rsidTr="002316AA">
        <w:tc>
          <w:tcPr>
            <w:tcW w:w="1722" w:type="dxa"/>
            <w:vMerge w:val="restart"/>
            <w:vAlign w:val="center"/>
          </w:tcPr>
          <w:p w:rsidR="002316AA" w:rsidRPr="002316AA" w:rsidRDefault="002316AA" w:rsidP="002316AA">
            <w:pPr>
              <w:widowControl w:val="0"/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360" w:lineRule="auto"/>
              <w:ind w:right="-107"/>
              <w:jc w:val="center"/>
              <w:rPr>
                <w:rFonts w:ascii="Times New Roman" w:eastAsia="DengXian" w:hAnsi="Times New Roman" w:cs="Times New Roman"/>
              </w:rPr>
            </w:pPr>
            <w:r w:rsidRPr="002316AA">
              <w:rPr>
                <w:rFonts w:ascii="Times New Roman" w:eastAsia="DengXian" w:hAnsi="Times New Roman" w:cs="Times New Roman"/>
              </w:rPr>
              <w:t>HIF-1α#1</w:t>
            </w:r>
          </w:p>
        </w:tc>
        <w:tc>
          <w:tcPr>
            <w:tcW w:w="1822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2316AA"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4724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279"/>
              </w:tabs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316AA">
              <w:rPr>
                <w:rFonts w:ascii="Times New Roman" w:eastAsia="DengXian" w:hAnsi="Times New Roman" w:cs="Times New Roman"/>
              </w:rPr>
              <w:t>GGAAAUGAGAGAAAUGCUUTT</w:t>
            </w:r>
          </w:p>
        </w:tc>
      </w:tr>
      <w:tr w:rsidR="002316AA" w:rsidRPr="002316AA" w:rsidTr="002316AA">
        <w:tc>
          <w:tcPr>
            <w:tcW w:w="1722" w:type="dxa"/>
            <w:vMerge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2316AA">
              <w:rPr>
                <w:rFonts w:ascii="Times New Roman" w:hAnsi="Times New Roman" w:cs="Times New Roman" w:hint="eastAsia"/>
              </w:rPr>
              <w:t>Antisense</w:t>
            </w:r>
          </w:p>
        </w:tc>
        <w:tc>
          <w:tcPr>
            <w:tcW w:w="4724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279"/>
              </w:tabs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316AA">
              <w:rPr>
                <w:rFonts w:ascii="Times New Roman" w:eastAsia="DengXian" w:hAnsi="Times New Roman" w:cs="Times New Roman"/>
              </w:rPr>
              <w:t>AAGCAUUUCUCUCAUUUCCTC</w:t>
            </w:r>
          </w:p>
        </w:tc>
      </w:tr>
      <w:tr w:rsidR="002316AA" w:rsidRPr="002316AA" w:rsidTr="002316AA">
        <w:tc>
          <w:tcPr>
            <w:tcW w:w="1722" w:type="dxa"/>
            <w:vMerge w:val="restart"/>
            <w:vAlign w:val="center"/>
          </w:tcPr>
          <w:p w:rsidR="002316AA" w:rsidRPr="002316AA" w:rsidRDefault="002316AA" w:rsidP="002316A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rPr>
                <w:rFonts w:ascii="Times New Roman" w:eastAsia="DengXian" w:hAnsi="Times New Roman" w:cs="Times New Roman"/>
              </w:rPr>
            </w:pPr>
            <w:r w:rsidRPr="002316AA">
              <w:rPr>
                <w:rFonts w:ascii="Times New Roman" w:eastAsia="DengXian" w:hAnsi="Times New Roman" w:cs="Times New Roman"/>
              </w:rPr>
              <w:t>HIF-1α#2</w:t>
            </w:r>
          </w:p>
        </w:tc>
        <w:tc>
          <w:tcPr>
            <w:tcW w:w="1822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2316AA"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4724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279"/>
              </w:tabs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316AA">
              <w:rPr>
                <w:rFonts w:ascii="Times New Roman" w:eastAsia="DengXian" w:hAnsi="Times New Roman" w:cs="Times New Roman"/>
              </w:rPr>
              <w:t>GCUGGAGACACAAUCAUAUTT</w:t>
            </w:r>
          </w:p>
        </w:tc>
      </w:tr>
      <w:tr w:rsidR="002316AA" w:rsidRPr="002316AA" w:rsidTr="002316AA">
        <w:tc>
          <w:tcPr>
            <w:tcW w:w="1722" w:type="dxa"/>
            <w:vMerge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2316AA">
              <w:rPr>
                <w:rFonts w:ascii="Times New Roman" w:hAnsi="Times New Roman" w:cs="Times New Roman" w:hint="eastAsia"/>
              </w:rPr>
              <w:t>Antisense</w:t>
            </w:r>
          </w:p>
        </w:tc>
        <w:tc>
          <w:tcPr>
            <w:tcW w:w="4724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279"/>
              </w:tabs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2316AA">
              <w:rPr>
                <w:rFonts w:ascii="Times New Roman" w:eastAsia="DengXian" w:hAnsi="Times New Roman" w:cs="Times New Roman"/>
              </w:rPr>
              <w:t>AUAUGAUUGUGUCUCCAGCGG</w:t>
            </w:r>
          </w:p>
        </w:tc>
      </w:tr>
      <w:tr w:rsidR="002316AA" w:rsidRPr="002316AA" w:rsidTr="002316AA">
        <w:tc>
          <w:tcPr>
            <w:tcW w:w="1722" w:type="dxa"/>
            <w:vMerge w:val="restart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16AA">
              <w:rPr>
                <w:rFonts w:ascii="Times New Roman" w:hAnsi="Times New Roman" w:cs="Times New Roman" w:hint="eastAsia"/>
              </w:rPr>
              <w:t>Ctrl-NC</w:t>
            </w:r>
          </w:p>
        </w:tc>
        <w:tc>
          <w:tcPr>
            <w:tcW w:w="1822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2316AA"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4724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279"/>
              </w:tabs>
              <w:spacing w:line="360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2316AA">
              <w:rPr>
                <w:rFonts w:ascii="Times New Roman" w:eastAsia="DengXian" w:hAnsi="Times New Roman" w:cs="Times New Roman"/>
              </w:rPr>
              <w:t>UUCUCCGAACGUGUCACGUdTdT</w:t>
            </w:r>
            <w:proofErr w:type="spellEnd"/>
          </w:p>
        </w:tc>
      </w:tr>
      <w:tr w:rsidR="002316AA" w:rsidRPr="002316AA" w:rsidTr="002316AA">
        <w:tc>
          <w:tcPr>
            <w:tcW w:w="1722" w:type="dxa"/>
            <w:vMerge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76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2316AA">
              <w:rPr>
                <w:rFonts w:ascii="Times New Roman" w:hAnsi="Times New Roman" w:cs="Times New Roman" w:hint="eastAsia"/>
              </w:rPr>
              <w:t>Antisense</w:t>
            </w:r>
          </w:p>
        </w:tc>
        <w:tc>
          <w:tcPr>
            <w:tcW w:w="4724" w:type="dxa"/>
            <w:vAlign w:val="center"/>
          </w:tcPr>
          <w:p w:rsidR="002316AA" w:rsidRPr="002316AA" w:rsidRDefault="002316AA" w:rsidP="002316AA">
            <w:pPr>
              <w:widowControl w:val="0"/>
              <w:tabs>
                <w:tab w:val="left" w:pos="1279"/>
              </w:tabs>
              <w:spacing w:line="360" w:lineRule="auto"/>
              <w:rPr>
                <w:rFonts w:ascii="Times New Roman" w:eastAsia="DengXian" w:hAnsi="Times New Roman" w:cs="Times New Roman"/>
              </w:rPr>
            </w:pPr>
            <w:proofErr w:type="spellStart"/>
            <w:r w:rsidRPr="002316AA">
              <w:rPr>
                <w:rFonts w:ascii="Times New Roman" w:eastAsia="DengXian" w:hAnsi="Times New Roman" w:cs="Times New Roman"/>
              </w:rPr>
              <w:t>ACGUGACACGUUCGGAGAAdTdT</w:t>
            </w:r>
            <w:proofErr w:type="spellEnd"/>
          </w:p>
        </w:tc>
      </w:tr>
    </w:tbl>
    <w:p w:rsidR="006027BE" w:rsidRDefault="006027BE">
      <w:pPr>
        <w:rPr>
          <w:rFonts w:ascii="Times New Roman" w:hAnsi="Times New Roman" w:cs="Times New Roman"/>
          <w:color w:val="000000"/>
        </w:rPr>
      </w:pPr>
    </w:p>
    <w:sectPr w:rsidR="006027B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B37C9" w:rsidRDefault="00EB37C9" w:rsidP="006027BE">
      <w:r>
        <w:separator/>
      </w:r>
    </w:p>
  </w:endnote>
  <w:endnote w:type="continuationSeparator" w:id="0">
    <w:p w:rsidR="00EB37C9" w:rsidRDefault="00EB37C9" w:rsidP="00602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DPEK J+ Helvetica">
    <w:altName w:val="宋体"/>
    <w:panose1 w:val="020B0604020202020204"/>
    <w:charset w:val="86"/>
    <w:family w:val="swiss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B37C9" w:rsidRDefault="00EB37C9" w:rsidP="006027BE">
      <w:r>
        <w:separator/>
      </w:r>
    </w:p>
  </w:footnote>
  <w:footnote w:type="continuationSeparator" w:id="0">
    <w:p w:rsidR="00EB37C9" w:rsidRDefault="00EB37C9" w:rsidP="00602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0A5E"/>
    <w:rsid w:val="0002047F"/>
    <w:rsid w:val="0002504D"/>
    <w:rsid w:val="00031D08"/>
    <w:rsid w:val="000328F9"/>
    <w:rsid w:val="000345BE"/>
    <w:rsid w:val="00034CD7"/>
    <w:rsid w:val="000417D0"/>
    <w:rsid w:val="000451D8"/>
    <w:rsid w:val="00046E6D"/>
    <w:rsid w:val="00056038"/>
    <w:rsid w:val="0006393B"/>
    <w:rsid w:val="00072F5B"/>
    <w:rsid w:val="00081F67"/>
    <w:rsid w:val="00083DAD"/>
    <w:rsid w:val="000852DA"/>
    <w:rsid w:val="0008740A"/>
    <w:rsid w:val="00087529"/>
    <w:rsid w:val="000A1471"/>
    <w:rsid w:val="000A3365"/>
    <w:rsid w:val="000C2F37"/>
    <w:rsid w:val="000C6532"/>
    <w:rsid w:val="000D13CC"/>
    <w:rsid w:val="000E43EF"/>
    <w:rsid w:val="000F236B"/>
    <w:rsid w:val="00107B8E"/>
    <w:rsid w:val="00115E4E"/>
    <w:rsid w:val="00123454"/>
    <w:rsid w:val="0013032F"/>
    <w:rsid w:val="00140594"/>
    <w:rsid w:val="00145F4C"/>
    <w:rsid w:val="0014601B"/>
    <w:rsid w:val="00152590"/>
    <w:rsid w:val="00166434"/>
    <w:rsid w:val="00185385"/>
    <w:rsid w:val="00185790"/>
    <w:rsid w:val="001906BE"/>
    <w:rsid w:val="001A2694"/>
    <w:rsid w:val="001A3F9B"/>
    <w:rsid w:val="001A4536"/>
    <w:rsid w:val="001A4925"/>
    <w:rsid w:val="001A6CE8"/>
    <w:rsid w:val="001B4E7C"/>
    <w:rsid w:val="001C1A3D"/>
    <w:rsid w:val="001C1F72"/>
    <w:rsid w:val="001C206E"/>
    <w:rsid w:val="001D0C63"/>
    <w:rsid w:val="001D43DD"/>
    <w:rsid w:val="001D54CF"/>
    <w:rsid w:val="001D5E35"/>
    <w:rsid w:val="001E46E1"/>
    <w:rsid w:val="001E597D"/>
    <w:rsid w:val="001E66C9"/>
    <w:rsid w:val="001F1374"/>
    <w:rsid w:val="002019DB"/>
    <w:rsid w:val="00213C84"/>
    <w:rsid w:val="0021488B"/>
    <w:rsid w:val="0021659A"/>
    <w:rsid w:val="00225BBD"/>
    <w:rsid w:val="002316AA"/>
    <w:rsid w:val="00243073"/>
    <w:rsid w:val="00274080"/>
    <w:rsid w:val="00292CE5"/>
    <w:rsid w:val="00293347"/>
    <w:rsid w:val="002958BE"/>
    <w:rsid w:val="002B32CC"/>
    <w:rsid w:val="002C2685"/>
    <w:rsid w:val="002D0758"/>
    <w:rsid w:val="002E1EF2"/>
    <w:rsid w:val="002E23F5"/>
    <w:rsid w:val="00303650"/>
    <w:rsid w:val="003401E3"/>
    <w:rsid w:val="003661DF"/>
    <w:rsid w:val="00375256"/>
    <w:rsid w:val="00380B02"/>
    <w:rsid w:val="003C1AD8"/>
    <w:rsid w:val="003C6181"/>
    <w:rsid w:val="003D3DC4"/>
    <w:rsid w:val="003E0C41"/>
    <w:rsid w:val="003E5309"/>
    <w:rsid w:val="003E6C62"/>
    <w:rsid w:val="003F00F0"/>
    <w:rsid w:val="003F1B53"/>
    <w:rsid w:val="003F55A3"/>
    <w:rsid w:val="00424DFC"/>
    <w:rsid w:val="00425350"/>
    <w:rsid w:val="00433E2A"/>
    <w:rsid w:val="0043646F"/>
    <w:rsid w:val="00450117"/>
    <w:rsid w:val="00450245"/>
    <w:rsid w:val="00454342"/>
    <w:rsid w:val="00462121"/>
    <w:rsid w:val="004662F4"/>
    <w:rsid w:val="0046683D"/>
    <w:rsid w:val="004860C7"/>
    <w:rsid w:val="00491E71"/>
    <w:rsid w:val="00494CDA"/>
    <w:rsid w:val="00496EBB"/>
    <w:rsid w:val="004A2837"/>
    <w:rsid w:val="004A3ACC"/>
    <w:rsid w:val="004B39D8"/>
    <w:rsid w:val="004B6CC4"/>
    <w:rsid w:val="004C01E4"/>
    <w:rsid w:val="004C0E8B"/>
    <w:rsid w:val="004C1B9B"/>
    <w:rsid w:val="004D3473"/>
    <w:rsid w:val="004D68B3"/>
    <w:rsid w:val="004E0618"/>
    <w:rsid w:val="004E0F5C"/>
    <w:rsid w:val="004E6A10"/>
    <w:rsid w:val="004F0732"/>
    <w:rsid w:val="004F2CBE"/>
    <w:rsid w:val="00501C97"/>
    <w:rsid w:val="00507EEF"/>
    <w:rsid w:val="005107CA"/>
    <w:rsid w:val="0051694C"/>
    <w:rsid w:val="0052075C"/>
    <w:rsid w:val="0053007E"/>
    <w:rsid w:val="00530A5E"/>
    <w:rsid w:val="0053595B"/>
    <w:rsid w:val="0054159B"/>
    <w:rsid w:val="00554F39"/>
    <w:rsid w:val="00561C2C"/>
    <w:rsid w:val="00571E70"/>
    <w:rsid w:val="00584F70"/>
    <w:rsid w:val="0059257E"/>
    <w:rsid w:val="00594B05"/>
    <w:rsid w:val="00596A86"/>
    <w:rsid w:val="005A5625"/>
    <w:rsid w:val="005A6067"/>
    <w:rsid w:val="005B08E2"/>
    <w:rsid w:val="005B3B81"/>
    <w:rsid w:val="005D3A97"/>
    <w:rsid w:val="005D4E2B"/>
    <w:rsid w:val="005D5C00"/>
    <w:rsid w:val="005D5E36"/>
    <w:rsid w:val="005E30F9"/>
    <w:rsid w:val="005F4AC2"/>
    <w:rsid w:val="005F4C27"/>
    <w:rsid w:val="005F529C"/>
    <w:rsid w:val="005F58F8"/>
    <w:rsid w:val="006027BE"/>
    <w:rsid w:val="006051A8"/>
    <w:rsid w:val="00605D29"/>
    <w:rsid w:val="006121C2"/>
    <w:rsid w:val="00622935"/>
    <w:rsid w:val="006270E6"/>
    <w:rsid w:val="00632459"/>
    <w:rsid w:val="00635346"/>
    <w:rsid w:val="0063700C"/>
    <w:rsid w:val="00644674"/>
    <w:rsid w:val="00645B7E"/>
    <w:rsid w:val="006469A2"/>
    <w:rsid w:val="00661E32"/>
    <w:rsid w:val="00664B86"/>
    <w:rsid w:val="00670C66"/>
    <w:rsid w:val="00671E24"/>
    <w:rsid w:val="00673D94"/>
    <w:rsid w:val="00673EA8"/>
    <w:rsid w:val="00691EA7"/>
    <w:rsid w:val="006971A6"/>
    <w:rsid w:val="006A1FEA"/>
    <w:rsid w:val="006A7655"/>
    <w:rsid w:val="006B0BC2"/>
    <w:rsid w:val="006D3FE5"/>
    <w:rsid w:val="006D64D2"/>
    <w:rsid w:val="006E34FA"/>
    <w:rsid w:val="006E490F"/>
    <w:rsid w:val="006E7C2F"/>
    <w:rsid w:val="006F312B"/>
    <w:rsid w:val="006F4758"/>
    <w:rsid w:val="00704241"/>
    <w:rsid w:val="00704CE1"/>
    <w:rsid w:val="007114C6"/>
    <w:rsid w:val="007133B8"/>
    <w:rsid w:val="00722767"/>
    <w:rsid w:val="00734231"/>
    <w:rsid w:val="00736048"/>
    <w:rsid w:val="007364C9"/>
    <w:rsid w:val="007429D4"/>
    <w:rsid w:val="007456CA"/>
    <w:rsid w:val="007762F3"/>
    <w:rsid w:val="0078208C"/>
    <w:rsid w:val="00782CFE"/>
    <w:rsid w:val="007859F4"/>
    <w:rsid w:val="007B02CB"/>
    <w:rsid w:val="007B39CC"/>
    <w:rsid w:val="007B44B0"/>
    <w:rsid w:val="007C4817"/>
    <w:rsid w:val="007D6F1D"/>
    <w:rsid w:val="007D7307"/>
    <w:rsid w:val="007D7DF0"/>
    <w:rsid w:val="007E4413"/>
    <w:rsid w:val="007F1890"/>
    <w:rsid w:val="00804CD6"/>
    <w:rsid w:val="00806345"/>
    <w:rsid w:val="008140BA"/>
    <w:rsid w:val="00815D52"/>
    <w:rsid w:val="00826A96"/>
    <w:rsid w:val="00834DF3"/>
    <w:rsid w:val="00835551"/>
    <w:rsid w:val="008403E0"/>
    <w:rsid w:val="00841E47"/>
    <w:rsid w:val="00856D8B"/>
    <w:rsid w:val="00861BE0"/>
    <w:rsid w:val="00862A97"/>
    <w:rsid w:val="0086472E"/>
    <w:rsid w:val="00867A82"/>
    <w:rsid w:val="00880856"/>
    <w:rsid w:val="00881D9B"/>
    <w:rsid w:val="008842FF"/>
    <w:rsid w:val="00884C7B"/>
    <w:rsid w:val="0089185A"/>
    <w:rsid w:val="008C04B5"/>
    <w:rsid w:val="008C2E1A"/>
    <w:rsid w:val="008C7D9D"/>
    <w:rsid w:val="008D0400"/>
    <w:rsid w:val="008E2A5B"/>
    <w:rsid w:val="008F543C"/>
    <w:rsid w:val="00901822"/>
    <w:rsid w:val="0090291C"/>
    <w:rsid w:val="00902D16"/>
    <w:rsid w:val="00903F0C"/>
    <w:rsid w:val="009069D6"/>
    <w:rsid w:val="00924FFA"/>
    <w:rsid w:val="00934497"/>
    <w:rsid w:val="00935F13"/>
    <w:rsid w:val="00941BA3"/>
    <w:rsid w:val="0096255F"/>
    <w:rsid w:val="009660B7"/>
    <w:rsid w:val="00977E2C"/>
    <w:rsid w:val="00982C62"/>
    <w:rsid w:val="00985BE1"/>
    <w:rsid w:val="0099604E"/>
    <w:rsid w:val="009A1B4C"/>
    <w:rsid w:val="009A286B"/>
    <w:rsid w:val="009A38B0"/>
    <w:rsid w:val="009A62A1"/>
    <w:rsid w:val="009B12B1"/>
    <w:rsid w:val="009B3859"/>
    <w:rsid w:val="009B429D"/>
    <w:rsid w:val="009B651B"/>
    <w:rsid w:val="009D227B"/>
    <w:rsid w:val="009D416A"/>
    <w:rsid w:val="009D7837"/>
    <w:rsid w:val="009F2021"/>
    <w:rsid w:val="009F2B54"/>
    <w:rsid w:val="009F6567"/>
    <w:rsid w:val="00A00E44"/>
    <w:rsid w:val="00A22DB0"/>
    <w:rsid w:val="00A27676"/>
    <w:rsid w:val="00A358B4"/>
    <w:rsid w:val="00A377C3"/>
    <w:rsid w:val="00A4739E"/>
    <w:rsid w:val="00A47B11"/>
    <w:rsid w:val="00A545C0"/>
    <w:rsid w:val="00A572B5"/>
    <w:rsid w:val="00A60207"/>
    <w:rsid w:val="00A62558"/>
    <w:rsid w:val="00A674EB"/>
    <w:rsid w:val="00A70C71"/>
    <w:rsid w:val="00A7127E"/>
    <w:rsid w:val="00A71374"/>
    <w:rsid w:val="00A751F8"/>
    <w:rsid w:val="00A81816"/>
    <w:rsid w:val="00A84B86"/>
    <w:rsid w:val="00A8745C"/>
    <w:rsid w:val="00AB0ED6"/>
    <w:rsid w:val="00AB18B4"/>
    <w:rsid w:val="00AB696B"/>
    <w:rsid w:val="00AD3789"/>
    <w:rsid w:val="00AD3B65"/>
    <w:rsid w:val="00AD41A2"/>
    <w:rsid w:val="00AD533B"/>
    <w:rsid w:val="00AE3C44"/>
    <w:rsid w:val="00AF262C"/>
    <w:rsid w:val="00B21448"/>
    <w:rsid w:val="00B25AF0"/>
    <w:rsid w:val="00B3073A"/>
    <w:rsid w:val="00B31D8A"/>
    <w:rsid w:val="00B341B1"/>
    <w:rsid w:val="00B42B2F"/>
    <w:rsid w:val="00B53062"/>
    <w:rsid w:val="00B61D88"/>
    <w:rsid w:val="00B62C3C"/>
    <w:rsid w:val="00B705B8"/>
    <w:rsid w:val="00B71B2C"/>
    <w:rsid w:val="00B81319"/>
    <w:rsid w:val="00B909E8"/>
    <w:rsid w:val="00BA3245"/>
    <w:rsid w:val="00BA3807"/>
    <w:rsid w:val="00BA4A38"/>
    <w:rsid w:val="00BA5D6A"/>
    <w:rsid w:val="00BB10D1"/>
    <w:rsid w:val="00BB567C"/>
    <w:rsid w:val="00BC29C8"/>
    <w:rsid w:val="00BE3732"/>
    <w:rsid w:val="00BF6A34"/>
    <w:rsid w:val="00BF6AD0"/>
    <w:rsid w:val="00C01C19"/>
    <w:rsid w:val="00C0738F"/>
    <w:rsid w:val="00C07947"/>
    <w:rsid w:val="00C12239"/>
    <w:rsid w:val="00C23F37"/>
    <w:rsid w:val="00C24F27"/>
    <w:rsid w:val="00C250D3"/>
    <w:rsid w:val="00C268AD"/>
    <w:rsid w:val="00C314CD"/>
    <w:rsid w:val="00C4091D"/>
    <w:rsid w:val="00C40FEC"/>
    <w:rsid w:val="00C509D8"/>
    <w:rsid w:val="00C5191D"/>
    <w:rsid w:val="00C55324"/>
    <w:rsid w:val="00C82BB6"/>
    <w:rsid w:val="00C834F8"/>
    <w:rsid w:val="00C85B7C"/>
    <w:rsid w:val="00C911B5"/>
    <w:rsid w:val="00C97DB2"/>
    <w:rsid w:val="00CA1F86"/>
    <w:rsid w:val="00CA379E"/>
    <w:rsid w:val="00CA47BC"/>
    <w:rsid w:val="00CA53EE"/>
    <w:rsid w:val="00CA79B5"/>
    <w:rsid w:val="00CD0ED8"/>
    <w:rsid w:val="00CE43F9"/>
    <w:rsid w:val="00CE6A62"/>
    <w:rsid w:val="00CF07A1"/>
    <w:rsid w:val="00CF5477"/>
    <w:rsid w:val="00D018DD"/>
    <w:rsid w:val="00D03774"/>
    <w:rsid w:val="00D03D72"/>
    <w:rsid w:val="00D11106"/>
    <w:rsid w:val="00D1139E"/>
    <w:rsid w:val="00D1169F"/>
    <w:rsid w:val="00D21CD5"/>
    <w:rsid w:val="00D312C0"/>
    <w:rsid w:val="00D35020"/>
    <w:rsid w:val="00D376B4"/>
    <w:rsid w:val="00D41F65"/>
    <w:rsid w:val="00D45D29"/>
    <w:rsid w:val="00D7578B"/>
    <w:rsid w:val="00D81C7C"/>
    <w:rsid w:val="00D83A83"/>
    <w:rsid w:val="00D84640"/>
    <w:rsid w:val="00D946D9"/>
    <w:rsid w:val="00D975AA"/>
    <w:rsid w:val="00DA551C"/>
    <w:rsid w:val="00DB2035"/>
    <w:rsid w:val="00DB7BAF"/>
    <w:rsid w:val="00DD0B8F"/>
    <w:rsid w:val="00DD3C60"/>
    <w:rsid w:val="00DE5EBB"/>
    <w:rsid w:val="00DF0D68"/>
    <w:rsid w:val="00E05EAE"/>
    <w:rsid w:val="00E06A3B"/>
    <w:rsid w:val="00E11A07"/>
    <w:rsid w:val="00E21953"/>
    <w:rsid w:val="00E3413B"/>
    <w:rsid w:val="00E37FE7"/>
    <w:rsid w:val="00E46331"/>
    <w:rsid w:val="00E46F33"/>
    <w:rsid w:val="00E522E8"/>
    <w:rsid w:val="00E61026"/>
    <w:rsid w:val="00E72CBC"/>
    <w:rsid w:val="00E8366C"/>
    <w:rsid w:val="00E873D1"/>
    <w:rsid w:val="00EA594F"/>
    <w:rsid w:val="00EA6274"/>
    <w:rsid w:val="00EB37C9"/>
    <w:rsid w:val="00EC00D6"/>
    <w:rsid w:val="00EC443C"/>
    <w:rsid w:val="00ED0F11"/>
    <w:rsid w:val="00ED16D9"/>
    <w:rsid w:val="00ED19EC"/>
    <w:rsid w:val="00ED251B"/>
    <w:rsid w:val="00ED4CD9"/>
    <w:rsid w:val="00EE0376"/>
    <w:rsid w:val="00EE07E9"/>
    <w:rsid w:val="00EF2451"/>
    <w:rsid w:val="00EF515A"/>
    <w:rsid w:val="00EF562E"/>
    <w:rsid w:val="00EF7694"/>
    <w:rsid w:val="00F02AD5"/>
    <w:rsid w:val="00F05D50"/>
    <w:rsid w:val="00F06505"/>
    <w:rsid w:val="00F12943"/>
    <w:rsid w:val="00F24346"/>
    <w:rsid w:val="00F35995"/>
    <w:rsid w:val="00F401A9"/>
    <w:rsid w:val="00F47D57"/>
    <w:rsid w:val="00F5381F"/>
    <w:rsid w:val="00F61F32"/>
    <w:rsid w:val="00F62E52"/>
    <w:rsid w:val="00F73C6E"/>
    <w:rsid w:val="00F76A79"/>
    <w:rsid w:val="00F91D81"/>
    <w:rsid w:val="00F9772D"/>
    <w:rsid w:val="00F97979"/>
    <w:rsid w:val="00FA1153"/>
    <w:rsid w:val="00FA6741"/>
    <w:rsid w:val="00FB4F2A"/>
    <w:rsid w:val="00FC4434"/>
    <w:rsid w:val="00FC681A"/>
    <w:rsid w:val="00FD3E05"/>
    <w:rsid w:val="00FF1727"/>
    <w:rsid w:val="00FF4B5B"/>
    <w:rsid w:val="152060D5"/>
    <w:rsid w:val="1CB77818"/>
    <w:rsid w:val="31664F05"/>
    <w:rsid w:val="34756EC5"/>
    <w:rsid w:val="3BDB349E"/>
    <w:rsid w:val="4D4C16AA"/>
    <w:rsid w:val="6F11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5:docId w15:val="{F32E402A-7A31-3049-9655-5B8E0555A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qFormat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</w:style>
  <w:style w:type="character" w:styleId="af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Times New Roman" w:hAnsi="Times New Roman" w:cs="Times New Roman"/>
      <w:sz w:val="18"/>
      <w:szCs w:val="18"/>
    </w:rPr>
  </w:style>
  <w:style w:type="paragraph" w:styleId="af1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="Calibri" w:hAnsi="Calibri" w:cs="Times New Roman"/>
      <w:kern w:val="2"/>
      <w:sz w:val="21"/>
      <w:szCs w:val="22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KDPEK J+ Helvetica" w:eastAsia="KDPEK J+ Helvetica" w:hAnsi="Calibri" w:cs="KDPEK J+ Helvetica"/>
      <w:color w:val="000000"/>
      <w:sz w:val="24"/>
      <w:szCs w:val="24"/>
    </w:rPr>
  </w:style>
  <w:style w:type="paragraph" w:customStyle="1" w:styleId="SAMPLE1">
    <w:name w:val="SAMPLE1"/>
    <w:basedOn w:val="af1"/>
    <w:qFormat/>
    <w:pPr>
      <w:autoSpaceDE w:val="0"/>
      <w:autoSpaceDN w:val="0"/>
      <w:adjustRightInd w:val="0"/>
      <w:spacing w:line="480" w:lineRule="auto"/>
      <w:ind w:left="280" w:rightChars="-51" w:right="-112" w:firstLineChars="0" w:firstLine="0"/>
    </w:pPr>
    <w:rPr>
      <w:rFonts w:ascii="Arial" w:hAnsi="Arial" w:cs="Arial"/>
      <w:kern w:val="0"/>
      <w:sz w:val="2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0">
    <w:name w:val="网格型1"/>
    <w:basedOn w:val="a1"/>
    <w:next w:val="ad"/>
    <w:autoRedefine/>
    <w:uiPriority w:val="39"/>
    <w:qFormat/>
    <w:rsid w:val="006027BE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d"/>
    <w:autoRedefine/>
    <w:uiPriority w:val="39"/>
    <w:qFormat/>
    <w:rsid w:val="002316AA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53106A4-25BF-D049-9448-A232FECE5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0</Words>
  <Characters>404</Characters>
  <Application>Microsoft Office Word</Application>
  <DocSecurity>0</DocSecurity>
  <Lines>3</Lines>
  <Paragraphs>1</Paragraphs>
  <ScaleCrop>false</ScaleCrop>
  <Company>微软中国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zedong sun</cp:lastModifiedBy>
  <cp:revision>9</cp:revision>
  <cp:lastPrinted>2019-10-15T07:48:00Z</cp:lastPrinted>
  <dcterms:created xsi:type="dcterms:W3CDTF">2024-08-31T02:20:00Z</dcterms:created>
  <dcterms:modified xsi:type="dcterms:W3CDTF">2025-01-14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BA2A0B9AB1A4D8989AF3CA8CADF6107</vt:lpwstr>
  </property>
</Properties>
</file>